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543AB" w14:textId="508BE32C" w:rsidR="00807F4B" w:rsidRDefault="001E6B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bookmarkStart w:id="0" w:name="_GoBack"/>
      <w:bookmarkEnd w:id="0"/>
      <w:r w:rsidR="00807F4B" w:rsidRPr="00807F4B">
        <w:rPr>
          <w:rFonts w:ascii="Times New Roman" w:hAnsi="Times New Roman" w:cs="Times New Roman"/>
          <w:b/>
        </w:rPr>
        <w:t xml:space="preserve"> Table.</w:t>
      </w:r>
      <w:r w:rsidR="00807F4B">
        <w:rPr>
          <w:rFonts w:ascii="Times New Roman" w:hAnsi="Times New Roman" w:cs="Times New Roman"/>
          <w:b/>
        </w:rPr>
        <w:t xml:space="preserve"> Mosquitoes collected at River Styx, Alachua Co., FL, USA, digestion extent and vertebrate host identification.</w:t>
      </w:r>
      <w:r w:rsidR="00807F4B" w:rsidRPr="00807F4B">
        <w:rPr>
          <w:rFonts w:ascii="Times New Roman" w:hAnsi="Times New Roman" w:cs="Times New Roman"/>
          <w:b/>
        </w:rPr>
        <w:t xml:space="preserve"> </w:t>
      </w:r>
    </w:p>
    <w:p w14:paraId="61CEC36D" w14:textId="77777777" w:rsidR="00807F4B" w:rsidRPr="00807F4B" w:rsidRDefault="00807F4B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7"/>
        <w:gridCol w:w="2623"/>
        <w:gridCol w:w="996"/>
        <w:gridCol w:w="3234"/>
      </w:tblGrid>
      <w:tr w:rsidR="00235D9A" w:rsidRPr="00807F4B" w14:paraId="33190B35" w14:textId="77777777" w:rsidTr="00807F4B"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72BFE32" w14:textId="58077236" w:rsidR="00235D9A" w:rsidRPr="00807F4B" w:rsidRDefault="00235D9A" w:rsidP="00235D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DC3BC20" w14:textId="7E0D3943" w:rsidR="00235D9A" w:rsidRPr="00807F4B" w:rsidRDefault="00235D9A" w:rsidP="00235D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quito sp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914EA0B" w14:textId="5BA6896B" w:rsidR="00235D9A" w:rsidRPr="00807F4B" w:rsidRDefault="00235D9A" w:rsidP="00235D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gestion extent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3263A0B5" w14:textId="6579E676" w:rsidR="00235D9A" w:rsidRPr="00807F4B" w:rsidRDefault="00235D9A" w:rsidP="00235D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t sp. </w:t>
            </w:r>
          </w:p>
        </w:tc>
      </w:tr>
      <w:tr w:rsidR="00235D9A" w:rsidRPr="00807F4B" w14:paraId="08EAC269" w14:textId="77777777" w:rsidTr="00807F4B"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6186FA" w14:textId="4BC5241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8414B0" w14:textId="3AB4BA5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1A851F" w14:textId="4E4D20F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71C04A" w14:textId="42647A5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4D6D1A32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0DC5C" w14:textId="54E106C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8153" w14:textId="34870D7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2711" w14:textId="5E3C92D7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F8FD1" w14:textId="3C3C84E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1AD36F2B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2BEC3" w14:textId="57CE5D1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2D6F" w14:textId="3C1D785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4D90F" w14:textId="54DA392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F734" w14:textId="78C35A25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3BBCBFD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7FF7" w14:textId="22D6B9F7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FB2D" w14:textId="519F363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BC06" w14:textId="52CFF22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0161" w14:textId="7966418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10908EAD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8F153" w14:textId="22A8F47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E2E7" w14:textId="63F0B3A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3AB62" w14:textId="0E89793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A4FF" w14:textId="62ED2DF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64BBC42C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E33A1" w14:textId="46B6B0B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647A" w14:textId="2429D4C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96FB" w14:textId="4AFD066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2DBED" w14:textId="400926A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43286217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1CB37" w14:textId="69A5A37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C0CA" w14:textId="73D5BE52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EDFC" w14:textId="67EB972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BA5E6" w14:textId="3A1DEC2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6AD0BF74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D7CE" w14:textId="127CB6F1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F6AC" w14:textId="69F347A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9C946" w14:textId="5413798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6364" w14:textId="28F87EB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37C7B5E1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DB3F5" w14:textId="5583038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DB0B7" w14:textId="3511834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16034" w14:textId="0A2B1F1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9151" w14:textId="6020F17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7661089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95055" w14:textId="1E2C4DC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8D52" w14:textId="7BE6F77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3E5B" w14:textId="3355964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1268" w14:textId="6ADC3FA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4C02B6E6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0093" w14:textId="24B0BA6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A7FF" w14:textId="66AF750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7BC00" w14:textId="75729CC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2816" w14:textId="1E834A0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sypus novemcinctus</w:t>
            </w:r>
          </w:p>
        </w:tc>
      </w:tr>
      <w:tr w:rsidR="00235D9A" w:rsidRPr="00807F4B" w14:paraId="279DCEBF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6668" w14:textId="2AEC364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56E1" w14:textId="742A6D2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F14C" w14:textId="48F52B4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B852" w14:textId="2DBADBE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sypus novemcinctus</w:t>
            </w:r>
          </w:p>
        </w:tc>
      </w:tr>
      <w:tr w:rsidR="00235D9A" w:rsidRPr="00807F4B" w14:paraId="01F7C40B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14EA0" w14:textId="42EBC78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4247" w14:textId="1AAB686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8079" w14:textId="00890F7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8458" w14:textId="7493416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lvilagus palustris</w:t>
            </w:r>
          </w:p>
        </w:tc>
      </w:tr>
      <w:tr w:rsidR="00235D9A" w:rsidRPr="00807F4B" w14:paraId="673F88A9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8396" w14:textId="6A51FED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D4B3" w14:textId="3CD150C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8A69F" w14:textId="2524151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CEFFD" w14:textId="5041CCE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lvilagus palustris</w:t>
            </w:r>
          </w:p>
        </w:tc>
      </w:tr>
      <w:tr w:rsidR="00235D9A" w:rsidRPr="00807F4B" w14:paraId="31566258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AADBD" w14:textId="66AABA4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E62F" w14:textId="451574F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pheles cruci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473B" w14:textId="7448DAC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7813" w14:textId="075DF5A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0A1DE24E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A3F5" w14:textId="3EB806E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CD9C" w14:textId="633596F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quillettiddia perturb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D12F" w14:textId="29FF0DE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2C71F" w14:textId="3AA61C0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6C0D91D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F8F59" w14:textId="34EDF46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B07F9" w14:textId="19EDCDD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quillettiddia perturb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DAF9A" w14:textId="38C633B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6801B" w14:textId="118E04E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5ED8520F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156BF" w14:textId="27C70D5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D5A5" w14:textId="52FE5C7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quillettiddia perturb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093D" w14:textId="26BA953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D2B07" w14:textId="105EA28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1F8FEF1B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0E1DB" w14:textId="1A583D6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6601" w14:textId="032F07C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quillettiddia perturb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6E6DE" w14:textId="5EFA955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39675" w14:textId="198EE18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  <w:tr w:rsidR="00235D9A" w:rsidRPr="00807F4B" w14:paraId="255D96F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4A829" w14:textId="4637FD4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266E" w14:textId="3E49DAA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quillettiddia perturb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1569" w14:textId="4E3F7C2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959F9" w14:textId="196DC305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35D9A" w:rsidRPr="00807F4B" w14:paraId="4E4934CC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AF6B" w14:textId="6CFD098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50FF" w14:textId="3256C49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errati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1829" w14:textId="748AA65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A85A" w14:textId="22DF504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torides virescens</w:t>
            </w:r>
          </w:p>
        </w:tc>
      </w:tr>
      <w:tr w:rsidR="00235D9A" w:rsidRPr="00807F4B" w14:paraId="3C5382F3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6779" w14:textId="42634D5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D8657" w14:textId="45C19A7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errati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9B55" w14:textId="061BCD4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0305" w14:textId="6C17E692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ycticorax nycticorax</w:t>
            </w:r>
          </w:p>
        </w:tc>
      </w:tr>
      <w:tr w:rsidR="00235D9A" w:rsidRPr="00807F4B" w14:paraId="515CDD7F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37D97" w14:textId="769BFA5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F77A" w14:textId="2F50BD5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errati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D346" w14:textId="739E812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D0A3" w14:textId="6BF5580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ycticorax nycticorax</w:t>
            </w:r>
          </w:p>
        </w:tc>
      </w:tr>
      <w:tr w:rsidR="00235D9A" w:rsidRPr="00807F4B" w14:paraId="586238F5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A3AA2" w14:textId="58E0E59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84F78" w14:textId="477CD68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D5062" w14:textId="22CD414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BCBB" w14:textId="3E3E575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1545E2D9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05D7" w14:textId="46D43B4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CE618" w14:textId="1B3FA32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EA27" w14:textId="374F37A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AC64A" w14:textId="78AA5064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47516221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49C4" w14:textId="56F3DF5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C11E" w14:textId="7364123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585E" w14:textId="75171E91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D808" w14:textId="38DB02B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51955F0D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60CF" w14:textId="64CB51A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B05A" w14:textId="611CE25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E4DA7" w14:textId="12FC882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5DB29" w14:textId="45040005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19D16957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6789" w14:textId="6707B5E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EF99" w14:textId="2C24DDC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0B1F2" w14:textId="7D00142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78A4B" w14:textId="45819BF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74CF28FD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FF75" w14:textId="2DDB2B87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DE9C" w14:textId="1D5D0CE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B581" w14:textId="07125A7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DD7F" w14:textId="1849AFB2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cinerea</w:t>
            </w:r>
          </w:p>
        </w:tc>
      </w:tr>
      <w:tr w:rsidR="00235D9A" w:rsidRPr="00807F4B" w14:paraId="5FF57585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5DF5" w14:textId="4C21992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5726" w14:textId="15C4220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09CC" w14:textId="66262EF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AB68" w14:textId="5DE60C64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femoralis</w:t>
            </w:r>
          </w:p>
        </w:tc>
      </w:tr>
      <w:tr w:rsidR="00235D9A" w:rsidRPr="00807F4B" w14:paraId="19AE348D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A46C1" w14:textId="3FFC84F1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5958" w14:textId="205A3DE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48C8" w14:textId="61E4DDD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E2E5" w14:textId="5D76322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femoralis</w:t>
            </w:r>
          </w:p>
        </w:tc>
      </w:tr>
      <w:tr w:rsidR="00235D9A" w:rsidRPr="00807F4B" w14:paraId="59F23E11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2B208" w14:textId="5584F85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A836" w14:textId="4105E58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E825" w14:textId="241EB98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7CD0C" w14:textId="1A6F6D4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femoralis</w:t>
            </w:r>
          </w:p>
        </w:tc>
      </w:tr>
      <w:tr w:rsidR="00235D9A" w:rsidRPr="00807F4B" w14:paraId="1DA9F8AD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03EB" w14:textId="693876A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71DDE" w14:textId="1A43CD6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1C323" w14:textId="49C11E27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E85C" w14:textId="3FC0AFA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la squirella</w:t>
            </w:r>
          </w:p>
        </w:tc>
      </w:tr>
      <w:tr w:rsidR="00235D9A" w:rsidRPr="00807F4B" w14:paraId="33BC6D06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5C404" w14:textId="362BC17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85A7" w14:textId="362CB6D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13FC" w14:textId="10AEA66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8CDB" w14:textId="5E1ECE7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170C3772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533F" w14:textId="47AA27A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99073" w14:textId="6C6E898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4937" w14:textId="17323D9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C116" w14:textId="5EE290C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39D8867E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CAB5" w14:textId="65BF422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67BC" w14:textId="679EE7D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52F0" w14:textId="7D70CB7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B182" w14:textId="34D9FAD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677C4D2C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C6771" w14:textId="755A876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2175" w14:textId="56302CC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6350" w14:textId="6B39EA91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FDDC9" w14:textId="2977DE72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3F9BF4B3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7311" w14:textId="2D091FB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02419" w14:textId="113348D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5B383" w14:textId="27E8BD2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A006" w14:textId="769D8FE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FD427CF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4DCB" w14:textId="5213347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4B9F" w14:textId="777EBC9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1FBA9" w14:textId="26AE54F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679F" w14:textId="15A7997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28AE195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8235E" w14:textId="45D0391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18797" w14:textId="5416E90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B9FC5" w14:textId="08FE7DF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2255" w14:textId="59B75BB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35232440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EEA3" w14:textId="602AA68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D76D" w14:textId="0DF7175A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663D" w14:textId="26335EB3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EC61" w14:textId="6A478F5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10DA7311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26B04" w14:textId="5F43895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4208" w14:textId="5B478EB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14FB" w14:textId="1BC4B71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C67D" w14:textId="5652FE75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F420376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1BDC" w14:textId="3CF7E76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81BF" w14:textId="633A029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200D" w14:textId="64AFF04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7E3F" w14:textId="48F8A00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B85C6C2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B822" w14:textId="0D763C3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3CA44" w14:textId="4381BF4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6B58" w14:textId="4CA28DB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9E43D" w14:textId="051FF80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5E91EAC8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6EF12" w14:textId="0BF1720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6345" w14:textId="63940CFD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35730" w14:textId="13248EB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8F7F" w14:textId="3679C81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0472E3E1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DDF0" w14:textId="48B08B8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0D83" w14:textId="41C32BF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45D0" w14:textId="7C83AA0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13A2" w14:textId="78FE7EC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71DD2296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E0CA" w14:textId="37E48B3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8C1D" w14:textId="777A655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3E923" w14:textId="621F3E3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AAD3" w14:textId="5653C495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9A294B3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CEB3" w14:textId="55BE5F8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A8CC2" w14:textId="2D8EA6CE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6BF3F" w14:textId="63A386B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CCC0" w14:textId="66A96BD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77A3B322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84A5" w14:textId="03648D8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0A42E" w14:textId="54A1EB6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4476" w14:textId="1373410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5536" w14:textId="0C9BA7B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7826382B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1A3C" w14:textId="439522D8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74570" w14:textId="62D09B9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CB21" w14:textId="479214F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8B20" w14:textId="4A7D2A2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6DF691A9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B8E3" w14:textId="4B668CE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S3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2D2A1" w14:textId="77EDF38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72F34" w14:textId="4A3A16E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80A8" w14:textId="3EC7403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33273FB7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E387" w14:textId="3838BBA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7182" w14:textId="7EA37B2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E5C4B" w14:textId="318D5BF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7A1CE" w14:textId="7CF71ED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58D18F25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42E45" w14:textId="7384F7C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B7EE" w14:textId="60B9229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D50A" w14:textId="170E91A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CC795" w14:textId="2F68474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132D8CC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6D7B" w14:textId="4F22408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E0F3A" w14:textId="39720D4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1489" w14:textId="24F5F1C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BE42" w14:textId="4E822E0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60B0BEA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3D676" w14:textId="07872EC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74A3A" w14:textId="6774E6C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795A" w14:textId="31B86C69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22DA" w14:textId="0B8CAB6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nolis carolinensis </w:t>
            </w:r>
          </w:p>
        </w:tc>
      </w:tr>
      <w:tr w:rsidR="00235D9A" w:rsidRPr="00807F4B" w14:paraId="3A46E64F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742E" w14:textId="1DB62D04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8FC66" w14:textId="0AC6A67B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C047" w14:textId="7EB76AF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3ADC" w14:textId="7426B222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35D9A" w:rsidRPr="00807F4B" w14:paraId="4F5EE75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E3D1D" w14:textId="38EC76F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3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6843" w14:textId="01ED810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ex territa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AD4E" w14:textId="223E89C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0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5072" w14:textId="4C947A0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235D9A" w:rsidRPr="00807F4B" w14:paraId="6382A106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E3B8B" w14:textId="629DAC2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09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00CA" w14:textId="0F7B697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0F2F" w14:textId="5438F30F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2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7B0F" w14:textId="7719550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dinalis cardinalis</w:t>
            </w:r>
          </w:p>
        </w:tc>
      </w:tr>
      <w:tr w:rsidR="00235D9A" w:rsidRPr="00807F4B" w14:paraId="4380C68A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5453" w14:textId="55E2A272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B245" w14:textId="0C89F37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ECACC" w14:textId="27D156C6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6C3C3" w14:textId="21E0A1A6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663B7FF8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6689" w14:textId="727ECB6C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7DC5" w14:textId="234E0907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CCCE7" w14:textId="24FAB8F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87B1" w14:textId="41A6338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3A913D53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931CD" w14:textId="054EF08A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3DBE" w14:textId="03BD217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8BAC" w14:textId="419740DD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C23AC" w14:textId="20145E53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7967C409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69B3" w14:textId="406E8CD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DBFB" w14:textId="09BAB159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1202" w14:textId="62A0234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0D13C" w14:textId="48734F2C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44053D10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873EC" w14:textId="6C1CE79E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F8E1" w14:textId="5A325D40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liseta melanur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A8E7" w14:textId="3476D940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859A" w14:textId="0AB12D98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nolis carolinensis</w:t>
            </w:r>
          </w:p>
        </w:tc>
      </w:tr>
      <w:tr w:rsidR="00235D9A" w:rsidRPr="00807F4B" w14:paraId="64C38E1B" w14:textId="77777777" w:rsidTr="00807F4B"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59AB" w14:textId="2BEE935B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BA34" w14:textId="593049BF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edes infirm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48DD" w14:textId="4E794065" w:rsidR="00235D9A" w:rsidRPr="00807F4B" w:rsidRDefault="00235D9A" w:rsidP="00235D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1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1662" w14:textId="4A2ED531" w:rsidR="00235D9A" w:rsidRPr="00807F4B" w:rsidRDefault="00235D9A" w:rsidP="00235D9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7F4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</w:tr>
    </w:tbl>
    <w:p w14:paraId="1FDC20C2" w14:textId="77777777" w:rsidR="008B1C67" w:rsidRPr="00807F4B" w:rsidRDefault="001E6B15">
      <w:pPr>
        <w:rPr>
          <w:rFonts w:ascii="Times New Roman" w:hAnsi="Times New Roman" w:cs="Times New Roman"/>
          <w:sz w:val="20"/>
          <w:szCs w:val="20"/>
        </w:rPr>
      </w:pPr>
    </w:p>
    <w:sectPr w:rsidR="008B1C67" w:rsidRPr="00807F4B" w:rsidSect="00E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D9A"/>
    <w:rsid w:val="00064754"/>
    <w:rsid w:val="001A1968"/>
    <w:rsid w:val="001E6B15"/>
    <w:rsid w:val="00235D9A"/>
    <w:rsid w:val="00807F4B"/>
    <w:rsid w:val="00E2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3ED09"/>
  <w14:defaultImageDpi w14:val="32767"/>
  <w15:chartTrackingRefBased/>
  <w15:docId w15:val="{37A166DE-68FA-F343-B599-26897DD1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5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1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ves</dc:creator>
  <cp:keywords/>
  <dc:description/>
  <cp:lastModifiedBy>Reeves</cp:lastModifiedBy>
  <cp:revision>3</cp:revision>
  <dcterms:created xsi:type="dcterms:W3CDTF">2018-07-03T15:32:00Z</dcterms:created>
  <dcterms:modified xsi:type="dcterms:W3CDTF">2018-07-03T22:14:00Z</dcterms:modified>
</cp:coreProperties>
</file>